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</w:rPr>
      </w:pPr>
      <w:bookmarkStart w:id="0" w:name="SW0060"/>
      <w:bookmarkEnd w:id="0"/>
      <w:r>
        <w:rPr>
          <w:rFonts w:cs="Arial" w:ascii="Arial" w:hAnsi="Arial"/>
          <w:b/>
          <w:sz w:val="28"/>
          <w:szCs w:val="28"/>
        </w:rPr>
        <w:t xml:space="preserve">S4 Table.  </w:t>
      </w:r>
      <w:r>
        <w:rPr>
          <w:rFonts w:cs="Arial" w:ascii="Arial" w:hAnsi="Arial"/>
        </w:rPr>
        <w:t>Cer species identified in SF fraction</w:t>
      </w:r>
    </w:p>
    <w:tbl>
      <w:tblPr>
        <w:tblW w:w="89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218"/>
        <w:gridCol w:w="960"/>
        <w:gridCol w:w="771"/>
        <w:gridCol w:w="797"/>
        <w:gridCol w:w="2831"/>
        <w:gridCol w:w="1457"/>
      </w:tblGrid>
      <w:tr>
        <w:trPr>
          <w:trHeight w:val="51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nput </w:t>
              <w:br/>
              <w:t>Mas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atched </w:t>
              <w:br/>
              <w:t>Ma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B.</w:t>
            </w: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4.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4.5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18:1(9Z)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4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50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GlcCer(d18:1/12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0.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0.57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16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0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8.6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8.60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18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2.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2.76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1/32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50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0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4.7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4.66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22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4.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4.63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6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24:4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6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.6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.68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24:1(15Z)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2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6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69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1/24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  <w:i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 xml:space="preserve">a </w:t>
      </w:r>
      <w:r>
        <w:rPr>
          <w:rFonts w:cs="Arial" w:ascii="Arial" w:hAnsi="Arial"/>
        </w:rPr>
        <w:t xml:space="preserve">Input m/z tolerance or delta defined as the difference between input m/s and matched m/z was set at 0.25.. </w:t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b</w:t>
      </w:r>
      <w:r>
        <w:rPr>
          <w:rFonts w:cs="Arial" w:ascii="Arial" w:hAnsi="Arial"/>
        </w:rPr>
        <w:t xml:space="preserve">C, DB for Cer species in the SF fraction are representative of 70 CSF extracts.  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  <w:vertAlign w:val="superscript"/>
        </w:rPr>
        <w:t>c</w:t>
      </w:r>
      <w:r>
        <w:rPr>
          <w:rFonts w:cs="Arial" w:ascii="Arial" w:hAnsi="Arial"/>
        </w:rPr>
        <w:t xml:space="preserve">Glucosylceramide and galactosylceramide isomers are not separated by our method. </w:t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  <w:bookmarkStart w:id="1" w:name="SW0060"/>
      <w:bookmarkStart w:id="2" w:name="SW0060"/>
      <w:bookmarkEnd w:id="2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8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6:00Z</dcterms:modified>
  <cp:revision>4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